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0"/>
        <w:gridCol w:w="772"/>
        <w:gridCol w:w="1028"/>
        <w:gridCol w:w="44"/>
        <w:gridCol w:w="1126"/>
        <w:gridCol w:w="13"/>
        <w:gridCol w:w="918"/>
        <w:gridCol w:w="59"/>
        <w:gridCol w:w="22"/>
        <w:gridCol w:w="856"/>
        <w:gridCol w:w="1372"/>
      </w:tblGrid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Dependent Variable</w:t>
              <w:br/>
              <w:t>Career Interest Ratings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in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ax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dian</w:t>
            </w:r>
          </w:p>
        </w:tc>
        <w:tc>
          <w:tcPr>
            <w:tcW w:w="937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a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1143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(At start of PhD)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Research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8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Teaching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5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2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-academic Research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3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ience/Non-research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1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300</w:t>
            </w:r>
          </w:p>
        </w:tc>
      </w:tr>
      <w:tr>
        <w:trPr>
          <w:trHeight w:val="300" w:hRule="atLeast"/>
        </w:trPr>
        <w:tc>
          <w:tcPr>
            <w:tcW w:w="1143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(At end of PhD)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Research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6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Teaching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6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8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-academic Research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9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ience/Non-research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143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(Current)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Research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9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7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Teaching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3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n-academic Research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37" w:type="dxa"/>
            <w:gridSpan w:val="3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8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2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firstLine="44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ience/Non-research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37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1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7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raduate School Era Explanatory Variable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7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dependent Variable</w:t>
              <w:br/>
              <w:t>Predictors of T1 (Start PhD) and T2 (End PhD) interest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  <w:tc>
          <w:tcPr>
            <w:tcW w:w="107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in</w:t>
            </w:r>
          </w:p>
        </w:tc>
        <w:tc>
          <w:tcPr>
            <w:tcW w:w="113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ax</w:t>
            </w:r>
          </w:p>
        </w:tc>
        <w:tc>
          <w:tcPr>
            <w:tcW w:w="9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dian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a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Advisor relationship (factor)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59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6</w:t>
            </w:r>
          </w:p>
        </w:tc>
        <w:tc>
          <w:tcPr>
            <w:tcW w:w="999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4</w:t>
            </w:r>
          </w:p>
        </w:tc>
        <w:tc>
          <w:tcPr>
            <w:tcW w:w="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department/social (factor)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3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6</w:t>
            </w:r>
          </w:p>
        </w:tc>
        <w:tc>
          <w:tcPr>
            <w:tcW w:w="999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5</w:t>
            </w:r>
          </w:p>
        </w:tc>
        <w:tc>
          <w:tcPr>
            <w:tcW w:w="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Belonging, lab/intellectual (factor)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.83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7</w:t>
            </w:r>
          </w:p>
        </w:tc>
        <w:tc>
          <w:tcPr>
            <w:tcW w:w="999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Faculty support, at institution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99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0</w:t>
            </w:r>
          </w:p>
        </w:tc>
        <w:tc>
          <w:tcPr>
            <w:tcW w:w="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2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1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Faculty support, outside of institution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99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0</w:t>
            </w:r>
          </w:p>
        </w:tc>
        <w:tc>
          <w:tcPr>
            <w:tcW w:w="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49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2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D Advisor career advice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99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0</w:t>
            </w:r>
          </w:p>
        </w:tc>
        <w:tc>
          <w:tcPr>
            <w:tcW w:w="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19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ars of research prior to PhD program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999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0</w:t>
            </w:r>
          </w:p>
        </w:tc>
        <w:tc>
          <w:tcPr>
            <w:tcW w:w="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61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9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s supported by NIH (pre-PhD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04</w:t>
            </w:r>
          </w:p>
        </w:tc>
        <w:tc>
          <w:tcPr>
            <w:tcW w:w="1072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39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99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</w:t>
            </w:r>
          </w:p>
        </w:tc>
        <w:tc>
          <w:tcPr>
            <w:tcW w:w="8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3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4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 50 undergraduate institution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2</w:t>
            </w:r>
          </w:p>
        </w:tc>
        <w:tc>
          <w:tcPr>
            <w:tcW w:w="1072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: 208</w:t>
            </w:r>
          </w:p>
        </w:tc>
        <w:tc>
          <w:tcPr>
            <w:tcW w:w="11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: 1264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8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4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Postdoc and Later Explanatory Variable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00" w:hRule="atLeast"/>
        </w:trPr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Independent Variable</w:t>
              <w:br/>
              <w:t>Predictors of T3 (Current) interest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N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i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ax</w:t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dian</w:t>
            </w:r>
          </w:p>
        </w:tc>
        <w:tc>
          <w:tcPr>
            <w:tcW w:w="87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an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Advisor relationship (factor)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3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1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7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Belonging, department/social (factor)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3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2.36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53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4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Belonging, lab/intellectual (factor)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3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73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6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Faculty support, at institution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3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88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Faculty support, outside of institution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3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7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4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doc Advisor career advice</w:t>
            </w:r>
          </w:p>
        </w:tc>
        <w:tc>
          <w:tcPr>
            <w:tcW w:w="7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2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26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4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tal years of research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05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1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imes supported by NIH (post-PhD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04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8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ars it took to complete PhD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56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5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ars since completed PhD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92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57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# of postdoc positions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8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03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4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tal time in postdoctoral training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41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31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6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rst-author publication rate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3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1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Autonomy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7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4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48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Make a difference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55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9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7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Collaboration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16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1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7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Varied work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08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94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3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Ability to do job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71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6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Geographic location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23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68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57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Career Aspects) Work/Life balance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41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13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8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Features of Academia) Funding, Job market, Promotion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86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92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12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0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Features of Academia) Research, Autonomy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4.16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Features of Academia) Teaching, Mentoring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3.38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36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3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1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(Features of Academia) Work/Life balance (factor)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1.73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.1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-0.06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2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fident being independent researcher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9</w:t>
            </w:r>
          </w:p>
        </w:tc>
        <w:tc>
          <w:tcPr>
            <w:tcW w:w="102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1170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90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0</w:t>
            </w:r>
          </w:p>
        </w:tc>
        <w:tc>
          <w:tcPr>
            <w:tcW w:w="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2</w:t>
            </w:r>
          </w:p>
        </w:tc>
        <w:tc>
          <w:tcPr>
            <w:tcW w:w="13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0800</w:t>
            </w:r>
          </w:p>
        </w:tc>
      </w:tr>
      <w:tr>
        <w:trPr>
          <w:trHeight w:val="300" w:hRule="atLeast"/>
        </w:trPr>
        <w:tc>
          <w:tcPr>
            <w:tcW w:w="52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p 50 doctoral institution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76</w:t>
            </w:r>
          </w:p>
        </w:tc>
        <w:tc>
          <w:tcPr>
            <w:tcW w:w="10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Yes: 770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: 706</w:t>
            </w:r>
          </w:p>
        </w:tc>
        <w:tc>
          <w:tcPr>
            <w:tcW w:w="99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</w:t>
            </w:r>
          </w:p>
        </w:tc>
        <w:tc>
          <w:tcPr>
            <w:tcW w:w="8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2</w:t>
            </w:r>
          </w:p>
        </w:tc>
        <w:tc>
          <w:tcPr>
            <w:tcW w:w="13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720" w:right="72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9:13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19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70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